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3BF" w:rsidRPr="005833C6" w:rsidRDefault="006373BF" w:rsidP="00573DF3">
      <w:pPr>
        <w:pStyle w:val="Standard"/>
        <w:jc w:val="both"/>
        <w:rPr>
          <w:rFonts w:ascii="Calibri" w:hAnsi="Calibri" w:cs="Calibri"/>
          <w:b/>
          <w:i/>
          <w:color w:val="000000"/>
          <w:sz w:val="28"/>
          <w:szCs w:val="28"/>
          <w:shd w:val="clear" w:color="auto" w:fill="C0C0C0"/>
          <w:lang w:val="en-GB" w:eastAsia="es-ES"/>
        </w:rPr>
      </w:pPr>
    </w:p>
    <w:tbl>
      <w:tblPr>
        <w:tblpPr w:leftFromText="141" w:rightFromText="141" w:vertAnchor="page" w:horzAnchor="margin" w:tblpY="2280"/>
        <w:tblW w:w="14850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3586"/>
        <w:gridCol w:w="2760"/>
        <w:gridCol w:w="2693"/>
        <w:gridCol w:w="2976"/>
        <w:gridCol w:w="2835"/>
      </w:tblGrid>
      <w:tr w:rsidR="000A299D" w:rsidRPr="005833C6" w:rsidTr="00841E94">
        <w:tc>
          <w:tcPr>
            <w:tcW w:w="3586" w:type="dxa"/>
            <w:vMerge w:val="restart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299D" w:rsidRPr="005833C6" w:rsidRDefault="000A299D" w:rsidP="00841E94">
            <w:pPr>
              <w:pStyle w:val="Standard"/>
              <w:snapToGrid w:val="0"/>
              <w:jc w:val="both"/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299D" w:rsidRPr="005833C6" w:rsidRDefault="000A299D" w:rsidP="005833C6">
            <w:pPr>
              <w:pStyle w:val="Standard"/>
              <w:jc w:val="center"/>
              <w:rPr>
                <w:rFonts w:ascii="Corbel" w:hAnsi="Corbel"/>
                <w:b/>
                <w:bCs/>
                <w:iCs/>
                <w:sz w:val="20"/>
                <w:szCs w:val="20"/>
                <w:lang w:val="en-GB"/>
              </w:rPr>
            </w:pPr>
            <w:r w:rsidRPr="005833C6"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  <w:t>Interven</w:t>
            </w:r>
            <w:r w:rsidR="005833C6" w:rsidRPr="005833C6"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  <w:t>tio</w:t>
            </w:r>
            <w:r w:rsidRPr="005833C6"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299D" w:rsidRPr="005833C6" w:rsidRDefault="000A299D" w:rsidP="00841E94">
            <w:pPr>
              <w:pStyle w:val="Standard"/>
              <w:jc w:val="center"/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</w:pPr>
            <w:r w:rsidRPr="005833C6"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  <w:t>Control</w:t>
            </w:r>
          </w:p>
        </w:tc>
      </w:tr>
      <w:tr w:rsidR="000A299D" w:rsidRPr="005833C6" w:rsidTr="00841E94">
        <w:tc>
          <w:tcPr>
            <w:tcW w:w="3586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299D" w:rsidRPr="005833C6" w:rsidRDefault="000A299D" w:rsidP="00841E94">
            <w:pPr>
              <w:pStyle w:val="Standard"/>
              <w:jc w:val="both"/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299D" w:rsidRPr="005833C6" w:rsidRDefault="000A299D" w:rsidP="00841E94">
            <w:pPr>
              <w:pStyle w:val="Standard"/>
              <w:jc w:val="center"/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</w:pPr>
            <w:r w:rsidRPr="005833C6"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  <w:t>P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:rsidR="000A299D" w:rsidRPr="005833C6" w:rsidRDefault="000A299D" w:rsidP="00841E94">
            <w:pPr>
              <w:pStyle w:val="Standard"/>
              <w:jc w:val="center"/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</w:pPr>
            <w:r w:rsidRPr="005833C6"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  <w:t>Pos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A299D" w:rsidRPr="005833C6" w:rsidRDefault="000A299D" w:rsidP="00841E94">
            <w:pPr>
              <w:pStyle w:val="Standard"/>
              <w:jc w:val="center"/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</w:pPr>
            <w:r w:rsidRPr="005833C6"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  <w:t>Pr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0A299D" w:rsidRPr="005833C6" w:rsidRDefault="000A299D" w:rsidP="00841E94">
            <w:pPr>
              <w:pStyle w:val="Standard"/>
              <w:jc w:val="center"/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</w:pPr>
            <w:r w:rsidRPr="005833C6"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  <w:t>Post</w:t>
            </w:r>
          </w:p>
        </w:tc>
      </w:tr>
      <w:tr w:rsidR="00573DF3" w:rsidRPr="005833C6" w:rsidTr="00841E94"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3DF3" w:rsidRPr="005833C6" w:rsidRDefault="008C27B2" w:rsidP="00841E94">
            <w:pPr>
              <w:pStyle w:val="Standard"/>
              <w:jc w:val="both"/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</w:pPr>
            <w:r w:rsidRPr="005833C6"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  <w:t>Observa</w:t>
            </w:r>
            <w:r w:rsidR="005833C6" w:rsidRPr="005833C6"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  <w:t>t</w:t>
            </w:r>
            <w:r w:rsidRPr="005833C6"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  <w:t>ions</w:t>
            </w:r>
          </w:p>
          <w:p w:rsidR="008C27B2" w:rsidRPr="005833C6" w:rsidRDefault="005833C6" w:rsidP="005833C6">
            <w:pPr>
              <w:pStyle w:val="Standard"/>
              <w:jc w:val="both"/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</w:pPr>
            <w:r w:rsidRPr="005833C6">
              <w:rPr>
                <w:rFonts w:ascii="Corbel" w:hAnsi="Corbel" w:cs="Calibri"/>
                <w:b/>
                <w:bCs/>
                <w:iCs/>
                <w:color w:val="000000"/>
                <w:sz w:val="20"/>
                <w:szCs w:val="20"/>
                <w:lang w:val="en-GB" w:eastAsia="es-ES"/>
              </w:rPr>
              <w:t>Missing data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3DF3" w:rsidRPr="005833C6" w:rsidRDefault="008C27B2" w:rsidP="00841E94">
            <w:pPr>
              <w:pStyle w:val="Standard"/>
              <w:jc w:val="center"/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</w:pPr>
            <w:r w:rsidRPr="005833C6"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  <w:t>13</w:t>
            </w:r>
          </w:p>
          <w:p w:rsidR="008C27B2" w:rsidRPr="005833C6" w:rsidRDefault="008C27B2" w:rsidP="00841E94">
            <w:pPr>
              <w:pStyle w:val="Standard"/>
              <w:jc w:val="center"/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</w:pPr>
            <w:r w:rsidRPr="005833C6"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:rsidR="00573DF3" w:rsidRPr="005833C6" w:rsidRDefault="008C27B2" w:rsidP="00841E94">
            <w:pPr>
              <w:pStyle w:val="Standard"/>
              <w:jc w:val="center"/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</w:pPr>
            <w:r w:rsidRPr="005833C6"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  <w:t>35</w:t>
            </w:r>
          </w:p>
          <w:p w:rsidR="008C27B2" w:rsidRPr="005833C6" w:rsidRDefault="008C27B2" w:rsidP="00841E94">
            <w:pPr>
              <w:pStyle w:val="Standard"/>
              <w:jc w:val="center"/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</w:pPr>
            <w:r w:rsidRPr="005833C6"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3DF3" w:rsidRPr="005833C6" w:rsidRDefault="008C27B2" w:rsidP="00841E94">
            <w:pPr>
              <w:pStyle w:val="Standard"/>
              <w:jc w:val="center"/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</w:pPr>
            <w:r w:rsidRPr="005833C6"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  <w:t>13</w:t>
            </w:r>
          </w:p>
          <w:p w:rsidR="008C27B2" w:rsidRPr="005833C6" w:rsidRDefault="008C27B2" w:rsidP="00841E94">
            <w:pPr>
              <w:pStyle w:val="Standard"/>
              <w:jc w:val="center"/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</w:pPr>
            <w:r w:rsidRPr="005833C6"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73DF3" w:rsidRPr="005833C6" w:rsidRDefault="008C27B2" w:rsidP="00841E94">
            <w:pPr>
              <w:pStyle w:val="Standard"/>
              <w:jc w:val="center"/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</w:pPr>
            <w:r w:rsidRPr="005833C6"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  <w:t>35</w:t>
            </w:r>
          </w:p>
          <w:p w:rsidR="008C27B2" w:rsidRPr="005833C6" w:rsidRDefault="008C27B2" w:rsidP="00841E94">
            <w:pPr>
              <w:pStyle w:val="Standard"/>
              <w:jc w:val="center"/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</w:pPr>
            <w:r w:rsidRPr="005833C6">
              <w:rPr>
                <w:rFonts w:ascii="Corbel" w:hAnsi="Corbel" w:cs="Calibri"/>
                <w:i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</w:tr>
      <w:tr w:rsidR="00573DF3" w:rsidRPr="005833C6" w:rsidTr="00841E94"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3DF3" w:rsidRPr="005833C6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b/>
                <w:kern w:val="0"/>
                <w:sz w:val="22"/>
                <w:szCs w:val="22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2"/>
                <w:szCs w:val="22"/>
                <w:lang w:val="en-GB" w:eastAsia="en-US" w:bidi="ar-SA"/>
              </w:rPr>
              <w:t>In</w:t>
            </w:r>
            <w:r w:rsidR="00B01B63">
              <w:rPr>
                <w:rFonts w:asciiTheme="minorHAnsi" w:eastAsiaTheme="minorHAnsi" w:hAnsiTheme="minorHAnsi" w:cstheme="minorBidi"/>
                <w:b/>
                <w:kern w:val="0"/>
                <w:sz w:val="22"/>
                <w:szCs w:val="22"/>
                <w:lang w:val="en-GB" w:eastAsia="en-US" w:bidi="ar-SA"/>
              </w:rPr>
              <w:t>tra</w:t>
            </w: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2"/>
                <w:szCs w:val="22"/>
                <w:lang w:val="en-GB" w:eastAsia="en-US" w:bidi="ar-SA"/>
              </w:rPr>
              <w:t xml:space="preserve">-hospital  </w:t>
            </w:r>
          </w:p>
          <w:p w:rsidR="00573DF3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val="en-GB" w:eastAsia="en-US" w:bidi="ar-SA"/>
              </w:rPr>
              <w:t xml:space="preserve">       DDD/100 b-d for ICS/LABA</w:t>
            </w:r>
          </w:p>
          <w:p w:rsidR="000C76F1" w:rsidRPr="005833C6" w:rsidRDefault="000C76F1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val="en-GB" w:eastAsia="en-US" w:bidi="ar-SA"/>
              </w:rPr>
            </w:pPr>
          </w:p>
          <w:p w:rsidR="00573DF3" w:rsidRPr="005833C6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val="en-GB" w:eastAsia="en-US" w:bidi="ar-SA"/>
              </w:rPr>
              <w:t xml:space="preserve">       Cost (€/DDD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3DF3" w:rsidRPr="005833C6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min          max      mean   </w:t>
            </w:r>
            <w:r w:rsidR="00DA4DF8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  </w:t>
            </w: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>SD</w:t>
            </w:r>
          </w:p>
          <w:p w:rsidR="00573DF3" w:rsidRPr="005833C6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19.76      35.76    27.28</w:t>
            </w:r>
            <w:r w:rsidR="00DA4DF8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 4.64</w:t>
            </w:r>
          </w:p>
          <w:p w:rsidR="000C76F1" w:rsidRDefault="000C76F1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</w:p>
          <w:p w:rsidR="00573DF3" w:rsidRPr="005833C6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0.43         1.09     </w:t>
            </w:r>
            <w:r w:rsidR="00DA4DF8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0.95</w:t>
            </w:r>
            <w:r w:rsidR="00DA4DF8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    </w:t>
            </w:r>
            <w:r w:rsidR="00496666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0.1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:rsidR="00E07856" w:rsidRPr="005833C6" w:rsidRDefault="00904526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E07856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min         max      mean   </w:t>
            </w: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 </w:t>
            </w:r>
            <w:r w:rsidR="00E07856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>SD</w:t>
            </w:r>
          </w:p>
          <w:p w:rsidR="008C27B2" w:rsidRPr="005833C6" w:rsidRDefault="00904526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8C27B2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7.93        48.81    24.71</w:t>
            </w:r>
            <w:r w:rsidR="00DA4DF8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8.89</w:t>
            </w:r>
          </w:p>
          <w:p w:rsidR="000C76F1" w:rsidRDefault="00904526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</w:p>
          <w:p w:rsidR="00573DF3" w:rsidRPr="005833C6" w:rsidRDefault="008C27B2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0.04         0.26     </w:t>
            </w:r>
            <w:r w:rsidR="00904526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0.12</w:t>
            </w:r>
            <w:r w:rsidR="00496666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 0.0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3DF3" w:rsidRPr="005833C6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min          </w:t>
            </w:r>
            <w:r w:rsidR="00904526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max      </w:t>
            </w:r>
            <w:r w:rsidR="00904526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  </w:t>
            </w: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mean   </w:t>
            </w:r>
            <w:r w:rsidR="00904526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  </w:t>
            </w: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>SD</w:t>
            </w:r>
          </w:p>
          <w:p w:rsidR="00573DF3" w:rsidRPr="005833C6" w:rsidRDefault="009F39D6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11.62      27.97      20.04       4.61</w:t>
            </w:r>
          </w:p>
          <w:p w:rsidR="000C76F1" w:rsidRDefault="000C76F1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</w:p>
          <w:p w:rsidR="009F39D6" w:rsidRPr="005833C6" w:rsidRDefault="009F39D6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1.34        </w:t>
            </w:r>
            <w:r w:rsidR="00841E94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1.55         1.46          </w:t>
            </w:r>
            <w:r w:rsidR="00496666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0.0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E07856" w:rsidRPr="005833C6" w:rsidRDefault="009F39D6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E07856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min          max      </w:t>
            </w: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E07856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mean   </w:t>
            </w: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  </w:t>
            </w:r>
            <w:r w:rsidR="00E07856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>SD</w:t>
            </w:r>
          </w:p>
          <w:p w:rsidR="00E07856" w:rsidRPr="005833C6" w:rsidRDefault="009F39D6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E07856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13.41      37.26   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E07856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19.94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  4.54</w:t>
            </w:r>
          </w:p>
          <w:p w:rsidR="000C76F1" w:rsidRDefault="009F39D6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</w:p>
          <w:p w:rsidR="00573DF3" w:rsidRPr="005833C6" w:rsidRDefault="00E07856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0.66        </w:t>
            </w:r>
            <w:r w:rsidR="009F39D6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1.45      </w:t>
            </w:r>
            <w:r w:rsidR="009F39D6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1.05</w:t>
            </w:r>
            <w:r w:rsidR="00496666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    0.29</w:t>
            </w:r>
          </w:p>
        </w:tc>
      </w:tr>
      <w:tr w:rsidR="00573DF3" w:rsidRPr="005833C6" w:rsidTr="00841E94"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3DF3" w:rsidRPr="005833C6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b/>
                <w:kern w:val="0"/>
                <w:sz w:val="22"/>
                <w:szCs w:val="22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2"/>
                <w:szCs w:val="22"/>
                <w:lang w:val="en-GB" w:eastAsia="en-US" w:bidi="ar-SA"/>
              </w:rPr>
              <w:t xml:space="preserve">Out-of-hospital  </w:t>
            </w:r>
          </w:p>
          <w:p w:rsidR="00573DF3" w:rsidRDefault="00573DF3" w:rsidP="00975F94">
            <w:pPr>
              <w:pStyle w:val="Standard"/>
              <w:ind w:left="350"/>
              <w:jc w:val="both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val="en-GB" w:eastAsia="en-US" w:bidi="ar-SA"/>
              </w:rPr>
              <w:t xml:space="preserve">DDD/TID </w:t>
            </w:r>
            <w:r w:rsidR="00975F94"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val="en-GB" w:eastAsia="en-US" w:bidi="ar-SA"/>
              </w:rPr>
              <w:t xml:space="preserve">for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val="en-GB" w:eastAsia="en-US" w:bidi="ar-SA"/>
              </w:rPr>
              <w:t>ICS/LABA</w:t>
            </w:r>
          </w:p>
          <w:p w:rsidR="000C76F1" w:rsidRPr="005833C6" w:rsidRDefault="000C76F1" w:rsidP="00975F94">
            <w:pPr>
              <w:pStyle w:val="Standard"/>
              <w:ind w:left="350"/>
              <w:jc w:val="both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val="en-GB" w:eastAsia="en-US" w:bidi="ar-SA"/>
              </w:rPr>
            </w:pPr>
          </w:p>
          <w:p w:rsidR="00E12409" w:rsidRPr="005833C6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val="en-GB" w:eastAsia="en-US" w:bidi="ar-SA"/>
              </w:rPr>
              <w:t xml:space="preserve">      Cost (€/DDD)              </w:t>
            </w:r>
          </w:p>
          <w:p w:rsidR="00573DF3" w:rsidRPr="005833C6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3DF3" w:rsidRPr="005833C6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>min          max      mean   SD</w:t>
            </w:r>
          </w:p>
          <w:p w:rsidR="00573DF3" w:rsidRPr="005833C6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16.08     20.16    17.75</w:t>
            </w:r>
            <w:r w:rsidR="00DA4DF8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</w:t>
            </w:r>
            <w:r w:rsidR="00FA7571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1.21</w:t>
            </w:r>
          </w:p>
          <w:p w:rsidR="000C76F1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</w:p>
          <w:p w:rsidR="00573DF3" w:rsidRPr="005833C6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2.17       2.25      2.23 </w:t>
            </w:r>
            <w:r w:rsidR="00DC4383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  0.0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:rsidR="00936D1C" w:rsidRPr="005833C6" w:rsidRDefault="00BA60AC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936D1C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min          max      mean   </w:t>
            </w:r>
            <w:r w:rsidR="00DC4383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 </w:t>
            </w:r>
            <w:r w:rsidR="00936D1C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>SD</w:t>
            </w:r>
          </w:p>
          <w:p w:rsidR="008C27B2" w:rsidRPr="005833C6" w:rsidRDefault="00BA60AC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8C27B2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15.95     19.74    17.57</w:t>
            </w:r>
            <w:r w:rsidR="00FA7571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DC4383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FA7571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0.93</w:t>
            </w:r>
          </w:p>
          <w:p w:rsidR="000C76F1" w:rsidRDefault="00BA60AC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</w:p>
          <w:p w:rsidR="00573DF3" w:rsidRPr="005833C6" w:rsidRDefault="008C27B2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1.57        2.15      </w:t>
            </w:r>
            <w:r w:rsidR="00841E94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1.8</w:t>
            </w:r>
            <w:r w:rsidR="00DC4383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     0.2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3DF3" w:rsidRPr="005833C6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min       </w:t>
            </w:r>
            <w:r w:rsidR="00664607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 </w:t>
            </w: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max     </w:t>
            </w:r>
            <w:r w:rsidR="00664607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 </w:t>
            </w:r>
            <w:r w:rsidR="00841E94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mean   </w:t>
            </w:r>
            <w:r w:rsidR="00664607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 </w:t>
            </w:r>
            <w:r w:rsidR="00841E94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  </w:t>
            </w: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>SD</w:t>
            </w:r>
          </w:p>
          <w:p w:rsidR="00573DF3" w:rsidRPr="005833C6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18.82      22.86   </w:t>
            </w:r>
            <w:r w:rsidR="00664607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841E94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20.67</w:t>
            </w:r>
            <w:r w:rsidR="00FA7571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 </w:t>
            </w:r>
            <w:r w:rsidR="00841E94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</w:t>
            </w:r>
            <w:r w:rsidR="00FA7571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1.37</w:t>
            </w:r>
          </w:p>
          <w:p w:rsidR="000C76F1" w:rsidRDefault="000C76F1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</w:p>
          <w:p w:rsidR="00573DF3" w:rsidRPr="005833C6" w:rsidRDefault="00573DF3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2.20       </w:t>
            </w:r>
            <w:r w:rsidR="00664607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2.26      </w:t>
            </w:r>
            <w:r w:rsidR="00841E94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2.24</w:t>
            </w:r>
            <w:r w:rsidR="00DC4383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    </w:t>
            </w:r>
            <w:r w:rsidR="00841E94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</w:t>
            </w:r>
            <w:r w:rsidR="00DC4383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0.0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36D1C" w:rsidRPr="005833C6" w:rsidRDefault="00BA60AC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936D1C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min        </w:t>
            </w: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  </w:t>
            </w:r>
            <w:r w:rsidR="00936D1C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max     </w:t>
            </w:r>
            <w:r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 </w:t>
            </w:r>
            <w:r w:rsidR="00936D1C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mean  </w:t>
            </w:r>
            <w:r w:rsidR="00841E94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 xml:space="preserve">   </w:t>
            </w:r>
            <w:r w:rsidR="00936D1C" w:rsidRPr="005833C6">
              <w:rPr>
                <w:rFonts w:asciiTheme="minorHAnsi" w:eastAsiaTheme="minorHAnsi" w:hAnsiTheme="minorHAnsi" w:cstheme="minorBidi"/>
                <w:b/>
                <w:kern w:val="0"/>
                <w:sz w:val="20"/>
                <w:szCs w:val="20"/>
                <w:lang w:val="en-GB" w:eastAsia="en-US" w:bidi="ar-SA"/>
              </w:rPr>
              <w:t>SD</w:t>
            </w:r>
          </w:p>
          <w:p w:rsidR="00E12409" w:rsidRPr="005833C6" w:rsidRDefault="00BA60AC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E12409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19.10  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</w:t>
            </w:r>
            <w:r w:rsidR="00E12409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24.11  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E12409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841E94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E12409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21.17</w:t>
            </w:r>
            <w:r w:rsidR="00FA7571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</w:t>
            </w:r>
            <w:r w:rsidR="00841E94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FA7571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1.15</w:t>
            </w:r>
          </w:p>
          <w:p w:rsidR="000C76F1" w:rsidRDefault="00BA60AC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</w:p>
          <w:p w:rsidR="00573DF3" w:rsidRPr="005833C6" w:rsidRDefault="00E12409" w:rsidP="00841E94">
            <w:pPr>
              <w:pStyle w:val="Standard"/>
              <w:jc w:val="both"/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</w:pP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1.56       </w:t>
            </w:r>
            <w:r w:rsidR="00BA60AC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2.20      </w:t>
            </w:r>
            <w:r w:rsidR="00841E94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>1.85</w:t>
            </w:r>
            <w:r w:rsidR="00DC4383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     </w:t>
            </w:r>
            <w:r w:rsidR="00841E94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="00DC4383" w:rsidRPr="005833C6">
              <w:rPr>
                <w:rFonts w:asciiTheme="minorHAnsi" w:eastAsiaTheme="minorHAnsi" w:hAnsiTheme="minorHAnsi" w:cstheme="minorBidi"/>
                <w:kern w:val="0"/>
                <w:sz w:val="20"/>
                <w:szCs w:val="20"/>
                <w:lang w:val="en-GB" w:eastAsia="en-US" w:bidi="ar-SA"/>
              </w:rPr>
              <w:t xml:space="preserve"> 0.25</w:t>
            </w:r>
          </w:p>
        </w:tc>
      </w:tr>
    </w:tbl>
    <w:p w:rsidR="00573DF3" w:rsidRPr="005833C6" w:rsidRDefault="00AE128D" w:rsidP="00573DF3">
      <w:pPr>
        <w:pStyle w:val="Standard"/>
        <w:jc w:val="both"/>
        <w:rPr>
          <w:rFonts w:ascii="Corbel" w:hAnsi="Corbel" w:cs="Calibri"/>
          <w:color w:val="000000"/>
          <w:sz w:val="20"/>
          <w:szCs w:val="20"/>
          <w:lang w:val="en-GB" w:eastAsia="es-ES"/>
        </w:rPr>
      </w:pPr>
      <w:r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Tabl</w:t>
      </w:r>
      <w:r w:rsidR="005833C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e</w:t>
      </w:r>
      <w:r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 xml:space="preserve"> </w:t>
      </w:r>
      <w:r w:rsidR="001F73E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S2</w:t>
      </w:r>
      <w:r w:rsidR="006373BF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 xml:space="preserve">. </w:t>
      </w:r>
      <w:proofErr w:type="gramStart"/>
      <w:r w:rsidR="006373BF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N</w:t>
      </w:r>
      <w:r w:rsidR="005833C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umbe</w:t>
      </w:r>
      <w:r w:rsidR="006373BF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r</w:t>
      </w:r>
      <w:r w:rsidR="005833C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 xml:space="preserve"> </w:t>
      </w:r>
      <w:r w:rsidR="006373BF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o</w:t>
      </w:r>
      <w:r w:rsidR="005833C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f</w:t>
      </w:r>
      <w:r w:rsidR="006373BF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 xml:space="preserve"> me</w:t>
      </w:r>
      <w:r w:rsidR="005833C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asurements</w:t>
      </w:r>
      <w:r w:rsidR="006373BF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, m</w:t>
      </w:r>
      <w:r w:rsidR="005833C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inimum</w:t>
      </w:r>
      <w:r w:rsidR="006373BF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, m</w:t>
      </w:r>
      <w:r w:rsidR="005833C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a</w:t>
      </w:r>
      <w:r w:rsidR="006373BF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xim</w:t>
      </w:r>
      <w:r w:rsidR="005833C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um</w:t>
      </w:r>
      <w:r w:rsidR="006373BF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 xml:space="preserve">, </w:t>
      </w:r>
      <w:r w:rsidR="005833C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 xml:space="preserve">mean and standard </w:t>
      </w:r>
      <w:r w:rsidR="006373BF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devia</w:t>
      </w:r>
      <w:r w:rsidR="005833C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 xml:space="preserve">tion </w:t>
      </w:r>
      <w:r w:rsidR="006373BF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pre</w:t>
      </w:r>
      <w:r w:rsidR="005833C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 xml:space="preserve">- and </w:t>
      </w:r>
      <w:r w:rsidR="006373BF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post</w:t>
      </w:r>
      <w:r w:rsidR="005833C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-</w:t>
      </w:r>
      <w:r w:rsidR="006373BF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interven</w:t>
      </w:r>
      <w:r w:rsidR="005833C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 xml:space="preserve">tion in the </w:t>
      </w:r>
      <w:r w:rsidR="006373BF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interven</w:t>
      </w:r>
      <w:r w:rsidR="005833C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tion and</w:t>
      </w:r>
      <w:r w:rsidR="006373BF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 xml:space="preserve"> control</w:t>
      </w:r>
      <w:r w:rsidR="005833C6" w:rsidRPr="005833C6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 xml:space="preserve"> group</w:t>
      </w:r>
      <w:r w:rsidR="000C76F1">
        <w:rPr>
          <w:rFonts w:asciiTheme="minorHAnsi" w:eastAsiaTheme="minorHAnsi" w:hAnsiTheme="minorHAnsi" w:cstheme="minorBidi"/>
          <w:kern w:val="0"/>
          <w:sz w:val="22"/>
          <w:szCs w:val="22"/>
          <w:lang w:val="en-GB" w:eastAsia="en-US" w:bidi="ar-SA"/>
        </w:rPr>
        <w:t>.</w:t>
      </w:r>
      <w:proofErr w:type="gramEnd"/>
    </w:p>
    <w:p w:rsidR="00841E94" w:rsidRPr="005833C6" w:rsidRDefault="00841E94" w:rsidP="00573DF3">
      <w:pPr>
        <w:pStyle w:val="Standard"/>
        <w:jc w:val="both"/>
        <w:rPr>
          <w:rFonts w:ascii="Corbel" w:hAnsi="Corbel" w:cs="Calibri"/>
          <w:color w:val="000000"/>
          <w:sz w:val="20"/>
          <w:szCs w:val="20"/>
          <w:lang w:val="en-GB" w:eastAsia="es-ES"/>
        </w:rPr>
      </w:pPr>
    </w:p>
    <w:p w:rsidR="006373BF" w:rsidRPr="005833C6" w:rsidRDefault="006373BF" w:rsidP="00573DF3">
      <w:pPr>
        <w:pStyle w:val="Standard"/>
        <w:jc w:val="both"/>
        <w:rPr>
          <w:rFonts w:ascii="Corbel" w:hAnsi="Corbel" w:cs="Calibri"/>
          <w:color w:val="000000"/>
          <w:sz w:val="20"/>
          <w:szCs w:val="20"/>
          <w:lang w:val="en-GB" w:eastAsia="es-ES"/>
        </w:rPr>
      </w:pPr>
    </w:p>
    <w:p w:rsidR="006373BF" w:rsidRPr="005833C6" w:rsidRDefault="006373BF" w:rsidP="00573DF3">
      <w:pPr>
        <w:pStyle w:val="Standard"/>
        <w:jc w:val="both"/>
        <w:rPr>
          <w:rFonts w:ascii="Corbel" w:hAnsi="Corbel" w:cs="Calibri"/>
          <w:color w:val="000000"/>
          <w:sz w:val="20"/>
          <w:szCs w:val="20"/>
          <w:lang w:val="en-GB" w:eastAsia="es-ES"/>
        </w:rPr>
      </w:pPr>
    </w:p>
    <w:p w:rsidR="006373BF" w:rsidRPr="005833C6" w:rsidRDefault="006373BF" w:rsidP="00573DF3">
      <w:pPr>
        <w:pStyle w:val="Standard"/>
        <w:jc w:val="both"/>
        <w:rPr>
          <w:rFonts w:ascii="Corbel" w:hAnsi="Corbel" w:cs="Calibri"/>
          <w:color w:val="000000"/>
          <w:sz w:val="20"/>
          <w:szCs w:val="20"/>
          <w:lang w:val="en-GB" w:eastAsia="es-ES"/>
        </w:rPr>
      </w:pPr>
    </w:p>
    <w:p w:rsidR="002B6217" w:rsidRPr="005833C6" w:rsidRDefault="002B6217">
      <w:pPr>
        <w:rPr>
          <w:lang w:val="en-GB"/>
        </w:rPr>
      </w:pPr>
      <w:bookmarkStart w:id="0" w:name="_GoBack"/>
      <w:bookmarkEnd w:id="0"/>
    </w:p>
    <w:p w:rsidR="006373BF" w:rsidRPr="005833C6" w:rsidRDefault="006373BF">
      <w:pPr>
        <w:rPr>
          <w:lang w:val="en-GB"/>
        </w:rPr>
      </w:pPr>
    </w:p>
    <w:p w:rsidR="006373BF" w:rsidRPr="005833C6" w:rsidRDefault="006373BF">
      <w:pPr>
        <w:rPr>
          <w:lang w:val="en-GB"/>
        </w:rPr>
      </w:pPr>
    </w:p>
    <w:p w:rsidR="006373BF" w:rsidRPr="005833C6" w:rsidRDefault="006373BF">
      <w:pPr>
        <w:rPr>
          <w:lang w:val="en-GB"/>
        </w:rPr>
      </w:pPr>
    </w:p>
    <w:sectPr w:rsidR="006373BF" w:rsidRPr="005833C6" w:rsidSect="00573DF3">
      <w:pgSz w:w="16838" w:h="11906" w:orient="landscape"/>
      <w:pgMar w:top="1134" w:right="1134" w:bottom="1134" w:left="1134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573DF3"/>
    <w:rsid w:val="000A299D"/>
    <w:rsid w:val="000C76F1"/>
    <w:rsid w:val="001A4949"/>
    <w:rsid w:val="001B517A"/>
    <w:rsid w:val="001F73E6"/>
    <w:rsid w:val="0027194A"/>
    <w:rsid w:val="002B6217"/>
    <w:rsid w:val="00400DDD"/>
    <w:rsid w:val="00496666"/>
    <w:rsid w:val="00573DF3"/>
    <w:rsid w:val="005833C6"/>
    <w:rsid w:val="005F4DB5"/>
    <w:rsid w:val="006373BF"/>
    <w:rsid w:val="00664607"/>
    <w:rsid w:val="00691CFB"/>
    <w:rsid w:val="00747B4E"/>
    <w:rsid w:val="007B00E0"/>
    <w:rsid w:val="00841E94"/>
    <w:rsid w:val="0086668A"/>
    <w:rsid w:val="008C27B2"/>
    <w:rsid w:val="00904526"/>
    <w:rsid w:val="00936D1C"/>
    <w:rsid w:val="00975F94"/>
    <w:rsid w:val="009F39D6"/>
    <w:rsid w:val="00AA5E54"/>
    <w:rsid w:val="00AB1455"/>
    <w:rsid w:val="00AE128D"/>
    <w:rsid w:val="00B01B63"/>
    <w:rsid w:val="00BA60AC"/>
    <w:rsid w:val="00C2227E"/>
    <w:rsid w:val="00C771AA"/>
    <w:rsid w:val="00CF270E"/>
    <w:rsid w:val="00DA4DF8"/>
    <w:rsid w:val="00DB16C6"/>
    <w:rsid w:val="00DC4383"/>
    <w:rsid w:val="00E07856"/>
    <w:rsid w:val="00E12409"/>
    <w:rsid w:val="00EF28B8"/>
    <w:rsid w:val="00F03DEA"/>
    <w:rsid w:val="00FA7571"/>
    <w:rsid w:val="00FB68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DF3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573DF3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paragraph" w:styleId="NormalWeb">
    <w:name w:val="Normal (Web)"/>
    <w:basedOn w:val="Normal"/>
    <w:uiPriority w:val="99"/>
    <w:semiHidden/>
    <w:unhideWhenUsed/>
    <w:rsid w:val="006373BF"/>
    <w:pPr>
      <w:suppressAutoHyphens w:val="0"/>
      <w:autoSpaceDN/>
      <w:spacing w:before="100" w:beforeAutospacing="1" w:after="142" w:line="276" w:lineRule="auto"/>
      <w:textAlignment w:val="auto"/>
    </w:pPr>
    <w:rPr>
      <w:rFonts w:ascii="Times New Roman" w:eastAsia="Times New Roman" w:hAnsi="Times New Roman" w:cs="Times New Roman"/>
      <w:kern w:val="0"/>
      <w:lang w:eastAsia="es-E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4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4062167FDF08649982E4611B89BA98F" ma:contentTypeVersion="13" ma:contentTypeDescription="Crear nuevo documento." ma:contentTypeScope="" ma:versionID="0644f6433917cf23f1e98d435e9d026c">
  <xsd:schema xmlns:xsd="http://www.w3.org/2001/XMLSchema" xmlns:xs="http://www.w3.org/2001/XMLSchema" xmlns:p="http://schemas.microsoft.com/office/2006/metadata/properties" xmlns:ns3="783b0654-b9b2-4b98-abab-787b727d2c0c" xmlns:ns4="dbdc2a92-e554-4a19-80b3-3ba4d2810c16" targetNamespace="http://schemas.microsoft.com/office/2006/metadata/properties" ma:root="true" ma:fieldsID="cfeb92c41a7092684b7c734228d0b577" ns3:_="" ns4:_="">
    <xsd:import namespace="783b0654-b9b2-4b98-abab-787b727d2c0c"/>
    <xsd:import namespace="dbdc2a92-e554-4a19-80b3-3ba4d2810c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3b0654-b9b2-4b98-abab-787b727d2c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c2a92-e554-4a19-80b3-3ba4d2810c1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851D320-5CB0-4902-BD9B-ABB0B6E5FB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3b0654-b9b2-4b98-abab-787b727d2c0c"/>
    <ds:schemaRef ds:uri="dbdc2a92-e554-4a19-80b3-3ba4d2810c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433FD6-A154-4C2B-958F-95A482E956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7B495E-97C5-4846-9D33-79C1ACD4D0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10A12AE-1466-4586-99B1-4143C473C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1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GUEIRAS GUZMAN ADOLFO</dc:creator>
  <cp:lastModifiedBy>UsoDiario</cp:lastModifiedBy>
  <cp:revision>2</cp:revision>
  <dcterms:created xsi:type="dcterms:W3CDTF">2020-04-15T15:32:00Z</dcterms:created>
  <dcterms:modified xsi:type="dcterms:W3CDTF">2020-04-15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062167FDF08649982E4611B89BA98F</vt:lpwstr>
  </property>
</Properties>
</file>